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30B04" w14:textId="7C23E3EB" w:rsidR="0018464D" w:rsidRPr="00DA42A5" w:rsidRDefault="00AD05BE" w:rsidP="00513820">
      <w:pPr>
        <w:jc w:val="both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bookmarkStart w:id="0" w:name="OLE_LINK43"/>
      <w:bookmarkStart w:id="1" w:name="OLE_LINK44"/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Supplementary table 1 </w:t>
      </w:r>
      <w:r w:rsidR="0018464D" w:rsidRPr="00DA42A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B</w:t>
      </w:r>
      <w:bookmarkEnd w:id="0"/>
      <w:bookmarkEnd w:id="1"/>
      <w:r w:rsidR="0018464D" w:rsidRPr="00DA42A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seline characteristics of the study participants.</w:t>
      </w:r>
    </w:p>
    <w:tbl>
      <w:tblPr>
        <w:tblW w:w="11206" w:type="dxa"/>
        <w:tblInd w:w="-851" w:type="dxa"/>
        <w:tblBorders>
          <w:top w:val="single" w:sz="6" w:space="0" w:color="auto"/>
          <w:bottom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2693"/>
        <w:gridCol w:w="2694"/>
        <w:gridCol w:w="2551"/>
        <w:gridCol w:w="1141"/>
      </w:tblGrid>
      <w:tr w:rsidR="006C384E" w:rsidRPr="009963E9" w14:paraId="2013C6E7" w14:textId="77777777" w:rsidTr="009963E9">
        <w:trPr>
          <w:trHeight w:hRule="exact" w:val="814"/>
        </w:trPr>
        <w:tc>
          <w:tcPr>
            <w:tcW w:w="2127" w:type="dxa"/>
            <w:tcBorders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857281" w14:textId="77777777" w:rsidR="00940F84" w:rsidRPr="009963E9" w:rsidRDefault="00940F84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86C091" w14:textId="5532FDA6" w:rsidR="00940F84" w:rsidRPr="009963E9" w:rsidRDefault="00A22BA3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2694" w:type="dxa"/>
            <w:tcBorders>
              <w:top w:val="sing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963E57" w14:textId="537A30D8" w:rsidR="00940F84" w:rsidRPr="009963E9" w:rsidRDefault="0034096E" w:rsidP="009963E9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Include</w:t>
            </w:r>
          </w:p>
        </w:tc>
        <w:tc>
          <w:tcPr>
            <w:tcW w:w="2551" w:type="dxa"/>
            <w:tcBorders>
              <w:top w:val="sing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E243E9" w14:textId="6D41CE1E" w:rsidR="00940F84" w:rsidRPr="009963E9" w:rsidRDefault="0034096E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Exclude</w:t>
            </w:r>
          </w:p>
        </w:tc>
        <w:tc>
          <w:tcPr>
            <w:tcW w:w="1141" w:type="dxa"/>
            <w:tcBorders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97653D" w14:textId="49FC64C7" w:rsidR="00940F84" w:rsidRPr="009963E9" w:rsidRDefault="00940F84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P</w:t>
            </w:r>
            <w:r w:rsidR="008B5686"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6C384E" w:rsidRPr="009963E9" w14:paraId="68D62CEE" w14:textId="77777777" w:rsidTr="009963E9">
        <w:tc>
          <w:tcPr>
            <w:tcW w:w="2127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C25B6B" w14:textId="77777777" w:rsidR="00940F84" w:rsidRPr="009963E9" w:rsidRDefault="00940F84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Participants (n)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39E700" w14:textId="7EBBC2AC" w:rsidR="00940F84" w:rsidRPr="009963E9" w:rsidRDefault="0034096E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10053</w:t>
            </w:r>
          </w:p>
        </w:tc>
        <w:tc>
          <w:tcPr>
            <w:tcW w:w="2694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5F9749" w14:textId="02FE82E3" w:rsidR="00940F84" w:rsidRPr="009963E9" w:rsidRDefault="0034096E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3948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3B8C68" w14:textId="07138298" w:rsidR="00940F84" w:rsidRPr="009963E9" w:rsidRDefault="0034096E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6105</w:t>
            </w:r>
          </w:p>
        </w:tc>
        <w:tc>
          <w:tcPr>
            <w:tcW w:w="1141" w:type="dxa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1702E1" w14:textId="77777777" w:rsidR="00940F84" w:rsidRPr="009963E9" w:rsidRDefault="00940F84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</w:p>
        </w:tc>
      </w:tr>
      <w:tr w:rsidR="006C384E" w:rsidRPr="009963E9" w14:paraId="113865BB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D250D1" w14:textId="1D5B5A4E" w:rsidR="00940F84" w:rsidRPr="009963E9" w:rsidRDefault="00940F84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Age</w:t>
            </w:r>
            <w:r w:rsidR="00053780"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 xml:space="preserve">, </w:t>
            </w: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years</w:t>
            </w:r>
            <w:bookmarkStart w:id="2" w:name="OLE_LINK7"/>
            <w:bookmarkStart w:id="3" w:name="OLE_LINK8"/>
            <w:bookmarkEnd w:id="2"/>
            <w:bookmarkEnd w:id="3"/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7301EB" w14:textId="412B7723" w:rsidR="00940F84" w:rsidRPr="009963E9" w:rsidRDefault="0034096E" w:rsidP="00741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1.28 (4.03)</w:t>
            </w: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1D83B8" w14:textId="4FC13D2D" w:rsidR="00940F84" w:rsidRPr="009963E9" w:rsidRDefault="0034096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1.21 (4.04)</w:t>
            </w: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52F12E" w14:textId="7BA78C33" w:rsidR="00940F84" w:rsidRPr="009963E9" w:rsidRDefault="0034096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1.33 (4.03)</w:t>
            </w:r>
          </w:p>
        </w:tc>
        <w:tc>
          <w:tcPr>
            <w:tcW w:w="11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48BAF0" w14:textId="7BB08776" w:rsidR="00940F84" w:rsidRPr="009963E9" w:rsidRDefault="0034096E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0.154</w:t>
            </w:r>
          </w:p>
        </w:tc>
      </w:tr>
      <w:tr w:rsidR="00F34181" w:rsidRPr="009963E9" w14:paraId="30BD9EC9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C3440D6" w14:textId="5E56D786" w:rsidR="00F34181" w:rsidRPr="009963E9" w:rsidRDefault="00F34181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A7F748" w14:textId="77777777" w:rsidR="00F34181" w:rsidRPr="009963E9" w:rsidRDefault="00F34181" w:rsidP="009963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C65F13" w14:textId="77777777" w:rsidR="00F34181" w:rsidRPr="009963E9" w:rsidRDefault="00F34181" w:rsidP="009963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63A0E2E" w14:textId="77777777" w:rsidR="00F34181" w:rsidRPr="009963E9" w:rsidRDefault="00F34181" w:rsidP="009963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dxa"/>
            <w:vMerge w:val="restar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3ECFFB" w14:textId="0A71FB90" w:rsidR="00F34181" w:rsidRPr="009963E9" w:rsidRDefault="0034096E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0.144</w:t>
            </w:r>
          </w:p>
        </w:tc>
      </w:tr>
      <w:tr w:rsidR="00F34181" w:rsidRPr="009963E9" w14:paraId="5808F5B4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90885A0" w14:textId="74B63E0F" w:rsidR="00F34181" w:rsidRPr="009963E9" w:rsidRDefault="00F34181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FB38E5" w14:textId="4354BF2A" w:rsidR="00F34181" w:rsidRPr="009963E9" w:rsidRDefault="0034096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hAnsi="Times New Roman" w:cs="Times New Roman"/>
                <w:sz w:val="18"/>
                <w:szCs w:val="18"/>
              </w:rPr>
              <w:t>5045</w:t>
            </w:r>
            <w:r w:rsidR="009963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963E9">
              <w:rPr>
                <w:rFonts w:ascii="Times New Roman" w:hAnsi="Times New Roman" w:cs="Times New Roman"/>
                <w:sz w:val="18"/>
                <w:szCs w:val="18"/>
              </w:rPr>
              <w:t>(50.2)</w:t>
            </w: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C28713" w14:textId="2713FB1C" w:rsidR="00F34181" w:rsidRPr="009963E9" w:rsidRDefault="0034096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hAnsi="Times New Roman" w:cs="Times New Roman"/>
                <w:sz w:val="18"/>
                <w:szCs w:val="18"/>
              </w:rPr>
              <w:t>1945 (49.3)</w:t>
            </w: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7C4D499" w14:textId="086D5D15" w:rsidR="00F34181" w:rsidRPr="009963E9" w:rsidRDefault="0034096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hAnsi="Times New Roman" w:cs="Times New Roman"/>
                <w:sz w:val="18"/>
                <w:szCs w:val="18"/>
              </w:rPr>
              <w:t>3100 (50.8)</w:t>
            </w:r>
          </w:p>
        </w:tc>
        <w:tc>
          <w:tcPr>
            <w:tcW w:w="1141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1CAC41" w14:textId="77777777" w:rsidR="00F34181" w:rsidRPr="009963E9" w:rsidRDefault="00F34181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</w:p>
        </w:tc>
      </w:tr>
      <w:tr w:rsidR="00F34181" w:rsidRPr="009963E9" w14:paraId="2C81FC82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E0A69C" w14:textId="025CEFC2" w:rsidR="00F34181" w:rsidRPr="009963E9" w:rsidRDefault="00F34181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648404" w14:textId="433AD4F7" w:rsidR="00F34181" w:rsidRPr="009963E9" w:rsidRDefault="0034096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hAnsi="Times New Roman" w:cs="Times New Roman"/>
                <w:sz w:val="18"/>
                <w:szCs w:val="18"/>
              </w:rPr>
              <w:t>5008 (49.8)</w:t>
            </w: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296305" w14:textId="2901E7AD" w:rsidR="00F34181" w:rsidRPr="009963E9" w:rsidRDefault="0034096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hAnsi="Times New Roman" w:cs="Times New Roman"/>
                <w:sz w:val="18"/>
                <w:szCs w:val="18"/>
              </w:rPr>
              <w:t>2003 (50.7)</w:t>
            </w: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C8A14A" w14:textId="2BB5A0A8" w:rsidR="00F34181" w:rsidRPr="009963E9" w:rsidRDefault="0034096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hAnsi="Times New Roman" w:cs="Times New Roman"/>
                <w:sz w:val="18"/>
                <w:szCs w:val="18"/>
              </w:rPr>
              <w:t>3005 (49.2)</w:t>
            </w:r>
          </w:p>
        </w:tc>
        <w:tc>
          <w:tcPr>
            <w:tcW w:w="1141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BE071FE" w14:textId="77777777" w:rsidR="00F34181" w:rsidRPr="009963E9" w:rsidRDefault="00F34181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</w:p>
        </w:tc>
      </w:tr>
      <w:tr w:rsidR="00EE1E7D" w:rsidRPr="009963E9" w14:paraId="043FBD9A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33C4DF" w14:textId="31EF268C" w:rsidR="00EE1E7D" w:rsidRPr="009963E9" w:rsidRDefault="00EE1E7D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BMI, kg/m</w:t>
            </w:r>
            <w:r w:rsidRPr="009963E9">
              <w:rPr>
                <w:rFonts w:ascii="Times New Roman" w:eastAsia="PingFang SC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2145ACD" w14:textId="10FEB207" w:rsidR="00EE1E7D" w:rsidRPr="009963E9" w:rsidRDefault="0034096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1.01 (5.70)</w:t>
            </w: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EC68BB" w14:textId="5AA0A3EF" w:rsidR="00EE1E7D" w:rsidRPr="009963E9" w:rsidRDefault="00B41BE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0.83 (5.57)</w:t>
            </w: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7A83F5" w14:textId="577183D5" w:rsidR="00EE1E7D" w:rsidRPr="009963E9" w:rsidRDefault="00B41BE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1.13 (5.78)</w:t>
            </w:r>
          </w:p>
        </w:tc>
        <w:tc>
          <w:tcPr>
            <w:tcW w:w="11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825266C" w14:textId="02B3FD42" w:rsidR="00EE1E7D" w:rsidRPr="009963E9" w:rsidRDefault="00B41BEE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0.011</w:t>
            </w:r>
          </w:p>
        </w:tc>
      </w:tr>
      <w:tr w:rsidR="00B241DA" w:rsidRPr="009963E9" w14:paraId="1F3A7654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2450625" w14:textId="5C2C8FD5" w:rsidR="00B241DA" w:rsidRPr="009963E9" w:rsidRDefault="00B241DA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bookmarkStart w:id="4" w:name="OLE_LINK19"/>
            <w:bookmarkStart w:id="5" w:name="OLE_LINK20"/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Weight status</w:t>
            </w:r>
            <w:bookmarkEnd w:id="4"/>
            <w:bookmarkEnd w:id="5"/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D09BA04" w14:textId="77777777" w:rsidR="00B241DA" w:rsidRPr="009963E9" w:rsidRDefault="00B241DA" w:rsidP="009963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9321FF7" w14:textId="77777777" w:rsidR="00B241DA" w:rsidRPr="009963E9" w:rsidRDefault="00B241DA" w:rsidP="009963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30131E0" w14:textId="77777777" w:rsidR="00B241DA" w:rsidRPr="009963E9" w:rsidRDefault="00B241DA" w:rsidP="009963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41" w:type="dxa"/>
            <w:vMerge w:val="restar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FE354D7" w14:textId="5E90428C" w:rsidR="00B241DA" w:rsidRPr="009963E9" w:rsidRDefault="00B241DA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&lt;0.0</w:t>
            </w:r>
            <w:r w:rsidR="00B41BEE"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37</w:t>
            </w:r>
          </w:p>
        </w:tc>
      </w:tr>
      <w:tr w:rsidR="00B241DA" w:rsidRPr="009963E9" w14:paraId="6DDA3751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7D5497" w14:textId="1F35D345" w:rsidR="00B241DA" w:rsidRPr="009963E9" w:rsidRDefault="00B241DA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22EFEF" w14:textId="31565238" w:rsidR="00B241DA" w:rsidRPr="009963E9" w:rsidRDefault="00B41BE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830 (29.7)</w:t>
            </w: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5B7DD1" w14:textId="33D5643C" w:rsidR="00B241DA" w:rsidRPr="009963E9" w:rsidRDefault="00B41BE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229 (31.1)</w:t>
            </w: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F6742D" w14:textId="5DF7826E" w:rsidR="00B241DA" w:rsidRPr="009963E9" w:rsidRDefault="00B41BE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601 (28.7)</w:t>
            </w:r>
          </w:p>
        </w:tc>
        <w:tc>
          <w:tcPr>
            <w:tcW w:w="1141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BD38D23" w14:textId="77777777" w:rsidR="00B241DA" w:rsidRPr="009963E9" w:rsidRDefault="00B241DA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</w:p>
        </w:tc>
      </w:tr>
      <w:tr w:rsidR="00B241DA" w:rsidRPr="009963E9" w14:paraId="4679A5E9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6B1C73" w14:textId="7C844961" w:rsidR="00B241DA" w:rsidRPr="009963E9" w:rsidRDefault="00B241DA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bookmarkStart w:id="6" w:name="OLE_LINK25"/>
            <w:bookmarkStart w:id="7" w:name="OLE_LINK26"/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Overweight</w:t>
            </w:r>
            <w:bookmarkEnd w:id="6"/>
            <w:bookmarkEnd w:id="7"/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42F4BBB" w14:textId="50B4464D" w:rsidR="00B241DA" w:rsidRPr="009963E9" w:rsidRDefault="00B41BE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460 (15.3)</w:t>
            </w: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792AC4" w14:textId="64C5167E" w:rsidR="00B241DA" w:rsidRPr="009963E9" w:rsidRDefault="00B41BE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94 (15.0)</w:t>
            </w: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6A4EEA" w14:textId="7567A58D" w:rsidR="00B241DA" w:rsidRPr="009963E9" w:rsidRDefault="00B41BE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866 (15.5)</w:t>
            </w:r>
          </w:p>
        </w:tc>
        <w:tc>
          <w:tcPr>
            <w:tcW w:w="1141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D6212D7" w14:textId="77777777" w:rsidR="00B241DA" w:rsidRPr="009963E9" w:rsidRDefault="00B241DA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</w:p>
        </w:tc>
      </w:tr>
      <w:tr w:rsidR="00B241DA" w:rsidRPr="009963E9" w14:paraId="42846143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E9B76C" w14:textId="4F83B152" w:rsidR="00B241DA" w:rsidRPr="009963E9" w:rsidRDefault="00B241DA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32E7D2E" w14:textId="55B6971B" w:rsidR="00B241DA" w:rsidRPr="009963E9" w:rsidRDefault="00B41BE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238 (55.0)</w:t>
            </w: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9852A7A" w14:textId="14A0298B" w:rsidR="00B241DA" w:rsidRPr="009963E9" w:rsidRDefault="00B41BE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125 (53.8)</w:t>
            </w: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BB38DA" w14:textId="273FDBCD" w:rsidR="00B241DA" w:rsidRPr="009963E9" w:rsidRDefault="00B41BE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113 (55.8)</w:t>
            </w:r>
          </w:p>
        </w:tc>
        <w:tc>
          <w:tcPr>
            <w:tcW w:w="1141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80D551" w14:textId="77777777" w:rsidR="00B241DA" w:rsidRPr="009963E9" w:rsidRDefault="00B241DA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</w:p>
        </w:tc>
      </w:tr>
      <w:tr w:rsidR="00157F30" w:rsidRPr="009963E9" w14:paraId="0B937F7D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F6FF4B" w14:textId="443975A1" w:rsidR="00157F30" w:rsidRPr="009963E9" w:rsidRDefault="00157F30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9ACCDB7" w14:textId="77777777" w:rsidR="00157F30" w:rsidRPr="009963E9" w:rsidRDefault="00157F30" w:rsidP="009963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5CCDC8" w14:textId="77777777" w:rsidR="00157F30" w:rsidRPr="009963E9" w:rsidRDefault="00157F30" w:rsidP="009963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4F4580" w14:textId="77777777" w:rsidR="00157F30" w:rsidRPr="009963E9" w:rsidRDefault="00157F30" w:rsidP="009963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1" w:type="dxa"/>
            <w:vMerge w:val="restar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02A2328" w14:textId="7E6F4AC2" w:rsidR="00157F30" w:rsidRPr="009963E9" w:rsidRDefault="0003551C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0.110</w:t>
            </w:r>
          </w:p>
        </w:tc>
      </w:tr>
      <w:tr w:rsidR="00157F30" w:rsidRPr="009963E9" w14:paraId="689EC27B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AC38D0" w14:textId="3B41E147" w:rsidR="00157F30" w:rsidRPr="009963E9" w:rsidRDefault="00157F30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xican American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B0C438D" w14:textId="6B58A6DF" w:rsidR="00157F30" w:rsidRPr="009963E9" w:rsidRDefault="00B41BE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338 (33.2)</w:t>
            </w: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8856B5" w14:textId="7B6E3E6A" w:rsidR="00157F30" w:rsidRPr="009963E9" w:rsidRDefault="00B41BE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317 (33.4)</w:t>
            </w: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005F56" w14:textId="77777777" w:rsidR="0003551C" w:rsidRPr="009963E9" w:rsidRDefault="0003551C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021 (33.1)</w:t>
            </w:r>
          </w:p>
          <w:p w14:paraId="69733977" w14:textId="0B1DDEFE" w:rsidR="00157F30" w:rsidRPr="009963E9" w:rsidRDefault="00157F30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7070A9" w14:textId="77777777" w:rsidR="00157F30" w:rsidRPr="009963E9" w:rsidRDefault="00157F30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</w:p>
        </w:tc>
      </w:tr>
      <w:tr w:rsidR="00157F30" w:rsidRPr="009963E9" w14:paraId="2073780A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E517ED" w14:textId="32096F25" w:rsidR="00157F30" w:rsidRPr="009963E9" w:rsidRDefault="00157F30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Non-Hispanic Black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3D3CD3F" w14:textId="057082AF" w:rsidR="00157F30" w:rsidRPr="009963E9" w:rsidRDefault="00B41BE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3197 (31.8)</w:t>
            </w: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759DF6" w14:textId="1EF16F20" w:rsidR="00157F30" w:rsidRPr="009963E9" w:rsidRDefault="00B41BE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276 (32.3)</w:t>
            </w: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E39C96D" w14:textId="7E5237D2" w:rsidR="00157F30" w:rsidRPr="009963E9" w:rsidRDefault="0003551C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921 (31.5)</w:t>
            </w:r>
          </w:p>
        </w:tc>
        <w:tc>
          <w:tcPr>
            <w:tcW w:w="1141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9F11305" w14:textId="77777777" w:rsidR="00157F30" w:rsidRPr="009963E9" w:rsidRDefault="00157F30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</w:p>
        </w:tc>
      </w:tr>
      <w:tr w:rsidR="00157F30" w:rsidRPr="009963E9" w14:paraId="37F8FC18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98C6E4" w14:textId="2FB2F6FB" w:rsidR="00157F30" w:rsidRPr="009963E9" w:rsidRDefault="00157F30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C12E508" w14:textId="6E9C5932" w:rsidR="00157F30" w:rsidRPr="009963E9" w:rsidRDefault="00B41BE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651 (26.4)</w:t>
            </w: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BE93354" w14:textId="5946FD57" w:rsidR="00157F30" w:rsidRPr="009963E9" w:rsidRDefault="00B41BE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031 (26.1)</w:t>
            </w: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630C08" w14:textId="3F1EC7BC" w:rsidR="00157F30" w:rsidRPr="009963E9" w:rsidRDefault="0003551C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620 (26.5)</w:t>
            </w:r>
          </w:p>
        </w:tc>
        <w:tc>
          <w:tcPr>
            <w:tcW w:w="1141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ED18C1D" w14:textId="77777777" w:rsidR="00157F30" w:rsidRPr="009963E9" w:rsidRDefault="00157F30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</w:p>
        </w:tc>
      </w:tr>
      <w:tr w:rsidR="00157F30" w:rsidRPr="009963E9" w14:paraId="3D3685E3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6EC49EF" w14:textId="61670DA3" w:rsidR="00157F30" w:rsidRPr="009963E9" w:rsidRDefault="00157F30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Other Hispanic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1DD2A0B" w14:textId="36DB3008" w:rsidR="00157F30" w:rsidRPr="009963E9" w:rsidRDefault="00B41BE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441 (4.4)</w:t>
            </w: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CA2C821" w14:textId="2055084F" w:rsidR="00157F30" w:rsidRPr="009963E9" w:rsidRDefault="00B41BE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48 (3.7)</w:t>
            </w: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E4758C" w14:textId="106B82BB" w:rsidR="00157F30" w:rsidRPr="009963E9" w:rsidRDefault="0003551C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93 (4.8)</w:t>
            </w:r>
          </w:p>
        </w:tc>
        <w:tc>
          <w:tcPr>
            <w:tcW w:w="1141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67E7AB8" w14:textId="77777777" w:rsidR="00157F30" w:rsidRPr="009963E9" w:rsidRDefault="00157F30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</w:p>
        </w:tc>
      </w:tr>
      <w:tr w:rsidR="00157F30" w:rsidRPr="009963E9" w14:paraId="25F525C5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8269C5A" w14:textId="78B9B5A4" w:rsidR="00157F30" w:rsidRPr="009963E9" w:rsidRDefault="00157F30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 Race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48F69E" w14:textId="20B3374A" w:rsidR="00157F30" w:rsidRPr="009963E9" w:rsidRDefault="00B41BE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426 (4.2)</w:t>
            </w: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62A0801" w14:textId="78664C4D" w:rsidR="00157F30" w:rsidRPr="009963E9" w:rsidRDefault="00B41BEE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76 (4.5)</w:t>
            </w: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FD8E5D" w14:textId="77777777" w:rsidR="0003551C" w:rsidRPr="009963E9" w:rsidRDefault="0003551C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50 (4.1)</w:t>
            </w:r>
          </w:p>
          <w:p w14:paraId="5581EAE6" w14:textId="5F90CC61" w:rsidR="00157F30" w:rsidRPr="009963E9" w:rsidRDefault="00157F30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1D5FE7" w14:textId="77777777" w:rsidR="00157F30" w:rsidRPr="009963E9" w:rsidRDefault="00157F30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</w:p>
        </w:tc>
      </w:tr>
      <w:tr w:rsidR="00157F30" w:rsidRPr="009963E9" w14:paraId="7491B1C3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EDFC20" w14:textId="042D2651" w:rsidR="00157F30" w:rsidRPr="009963E9" w:rsidRDefault="00157F30" w:rsidP="009963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963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R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EE2613" w14:textId="215ED678" w:rsidR="00157F30" w:rsidRPr="009963E9" w:rsidRDefault="0003551C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1.54 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79, 3.01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37878F" w14:textId="68A54F0A" w:rsidR="00157F30" w:rsidRPr="009963E9" w:rsidRDefault="0003551C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1.53 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82, 3.00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585EEC" w14:textId="3A554557" w:rsidR="00157F30" w:rsidRPr="009963E9" w:rsidRDefault="0003551C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1.55 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77, 3.01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3E8C1B" w14:textId="40E484FB" w:rsidR="00157F30" w:rsidRPr="009963E9" w:rsidRDefault="0003551C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0.969</w:t>
            </w:r>
          </w:p>
        </w:tc>
      </w:tr>
      <w:tr w:rsidR="00157F30" w:rsidRPr="009963E9" w14:paraId="1C243CB9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330560" w14:textId="54A4350E" w:rsidR="00157F30" w:rsidRPr="009963E9" w:rsidRDefault="00E15564" w:rsidP="009963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963E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RP (mg/dl)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A61E147" w14:textId="064F7446" w:rsidR="00157F30" w:rsidRPr="009963E9" w:rsidRDefault="00767DF6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0.04 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01, 0.13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0C63D9" w14:textId="0A8EB34E" w:rsidR="00157F30" w:rsidRPr="009963E9" w:rsidRDefault="00767DF6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0.04 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01, 0.14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E5F3A66" w14:textId="432ABC64" w:rsidR="00157F30" w:rsidRPr="009963E9" w:rsidRDefault="00767DF6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0.04 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01, 0.12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650283C" w14:textId="2B0BBDEB" w:rsidR="00157F30" w:rsidRPr="009963E9" w:rsidRDefault="00157F30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0.</w:t>
            </w:r>
            <w:r w:rsidR="00767DF6"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254</w:t>
            </w:r>
          </w:p>
        </w:tc>
      </w:tr>
      <w:tr w:rsidR="00157F30" w:rsidRPr="009963E9" w14:paraId="199DE783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8AF4089" w14:textId="3A94484E" w:rsidR="00157F30" w:rsidRPr="009963E9" w:rsidRDefault="000E0C10" w:rsidP="009963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bookmarkStart w:id="8" w:name="OLE_LINK23"/>
            <w:bookmarkStart w:id="9" w:name="OLE_LINK24"/>
            <w:r w:rsidRPr="009963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rum </w:t>
            </w:r>
            <w:bookmarkStart w:id="10" w:name="OLE_LINK62"/>
            <w:bookmarkStart w:id="11" w:name="OLE_LINK63"/>
            <w:r w:rsidRPr="009963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 w:rsidR="00157F30" w:rsidRPr="009963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ritin</w:t>
            </w:r>
            <w:bookmarkEnd w:id="10"/>
            <w:bookmarkEnd w:id="11"/>
            <w:r w:rsidR="00157F30" w:rsidRPr="009963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E15564" w:rsidRPr="009963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µg/L)</w:t>
            </w:r>
            <w:bookmarkEnd w:id="8"/>
            <w:bookmarkEnd w:id="9"/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4BC293" w14:textId="2125B620" w:rsidR="00157F30" w:rsidRPr="009963E9" w:rsidRDefault="00767DF6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30.00 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0.00, 46.00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28"/>
            </w:tblGrid>
            <w:tr w:rsidR="00767DF6" w:rsidRPr="009963E9" w14:paraId="0700CC99" w14:textId="77777777" w:rsidTr="00767DF6">
              <w:tc>
                <w:tcPr>
                  <w:tcW w:w="2528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267C3B6F" w14:textId="34C65783" w:rsidR="00767DF6" w:rsidRPr="009963E9" w:rsidRDefault="00767DF6" w:rsidP="009963E9">
                  <w:pPr>
                    <w:jc w:val="center"/>
                    <w:rPr>
                      <w:rFonts w:ascii="Times New Roman" w:eastAsia="PingFang SC" w:hAnsi="Times New Roman" w:cs="Times New Roman"/>
                      <w:sz w:val="18"/>
                      <w:szCs w:val="18"/>
                    </w:rPr>
                  </w:pPr>
                  <w:r w:rsidRPr="009963E9">
                    <w:rPr>
                      <w:rFonts w:ascii="Times New Roman" w:eastAsia="PingFang SC" w:hAnsi="Times New Roman" w:cs="Times New Roman"/>
                      <w:sz w:val="18"/>
                      <w:szCs w:val="18"/>
                    </w:rPr>
                    <w:t xml:space="preserve">30.00 </w:t>
                  </w:r>
                  <w:r w:rsidR="009963E9">
                    <w:rPr>
                      <w:rFonts w:ascii="Times New Roman" w:eastAsia="PingFang SC" w:hAnsi="Times New Roman" w:cs="Times New Roman"/>
                      <w:sz w:val="18"/>
                      <w:szCs w:val="18"/>
                    </w:rPr>
                    <w:t>(</w:t>
                  </w:r>
                  <w:r w:rsidRPr="009963E9">
                    <w:rPr>
                      <w:rFonts w:ascii="Times New Roman" w:eastAsia="PingFang SC" w:hAnsi="Times New Roman" w:cs="Times New Roman"/>
                      <w:sz w:val="18"/>
                      <w:szCs w:val="18"/>
                    </w:rPr>
                    <w:t>20.00, 45.00</w:t>
                  </w:r>
                  <w:r w:rsidR="009963E9">
                    <w:rPr>
                      <w:rFonts w:ascii="Times New Roman" w:eastAsia="PingFang SC" w:hAnsi="Times New Roman" w:cs="Times New Roman"/>
                      <w:sz w:val="18"/>
                      <w:szCs w:val="18"/>
                    </w:rPr>
                    <w:t>)</w:t>
                  </w:r>
                </w:p>
              </w:tc>
            </w:tr>
          </w:tbl>
          <w:p w14:paraId="53747684" w14:textId="724A466A" w:rsidR="00157F30" w:rsidRPr="009963E9" w:rsidRDefault="00157F30" w:rsidP="009963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28"/>
            </w:tblGrid>
            <w:tr w:rsidR="00767DF6" w:rsidRPr="009963E9" w14:paraId="58C9FBA6" w14:textId="77777777" w:rsidTr="00767DF6">
              <w:tc>
                <w:tcPr>
                  <w:tcW w:w="2528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63D40B7F" w14:textId="0ADCFCC8" w:rsidR="00767DF6" w:rsidRPr="009963E9" w:rsidRDefault="00767DF6" w:rsidP="009963E9">
                  <w:pPr>
                    <w:jc w:val="center"/>
                    <w:rPr>
                      <w:rFonts w:ascii="Times New Roman" w:eastAsia="PingFang SC" w:hAnsi="Times New Roman" w:cs="Times New Roman"/>
                      <w:sz w:val="18"/>
                      <w:szCs w:val="18"/>
                    </w:rPr>
                  </w:pPr>
                  <w:r w:rsidRPr="009963E9">
                    <w:rPr>
                      <w:rFonts w:ascii="Times New Roman" w:eastAsia="PingFang SC" w:hAnsi="Times New Roman" w:cs="Times New Roman"/>
                      <w:sz w:val="18"/>
                      <w:szCs w:val="18"/>
                    </w:rPr>
                    <w:t xml:space="preserve">30.00 </w:t>
                  </w:r>
                  <w:r w:rsidR="009963E9">
                    <w:rPr>
                      <w:rFonts w:ascii="Times New Roman" w:eastAsia="PingFang SC" w:hAnsi="Times New Roman" w:cs="Times New Roman"/>
                      <w:sz w:val="18"/>
                      <w:szCs w:val="18"/>
                    </w:rPr>
                    <w:t>(</w:t>
                  </w:r>
                  <w:r w:rsidRPr="009963E9">
                    <w:rPr>
                      <w:rFonts w:ascii="Times New Roman" w:eastAsia="PingFang SC" w:hAnsi="Times New Roman" w:cs="Times New Roman"/>
                      <w:sz w:val="18"/>
                      <w:szCs w:val="18"/>
                    </w:rPr>
                    <w:t>20.00, 46.00</w:t>
                  </w:r>
                  <w:r w:rsidR="009963E9">
                    <w:rPr>
                      <w:rFonts w:ascii="Times New Roman" w:eastAsia="PingFang SC" w:hAnsi="Times New Roman" w:cs="Times New Roman"/>
                      <w:sz w:val="18"/>
                      <w:szCs w:val="18"/>
                    </w:rPr>
                    <w:t>)</w:t>
                  </w:r>
                </w:p>
              </w:tc>
            </w:tr>
          </w:tbl>
          <w:p w14:paraId="35F37C32" w14:textId="18572FDE" w:rsidR="00157F30" w:rsidRPr="009963E9" w:rsidRDefault="00157F30" w:rsidP="009963E9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8F066A0" w14:textId="3496E977" w:rsidR="00157F30" w:rsidRPr="009963E9" w:rsidRDefault="00157F30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0.</w:t>
            </w:r>
            <w:r w:rsidR="00767DF6"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808</w:t>
            </w:r>
          </w:p>
        </w:tc>
      </w:tr>
      <w:tr w:rsidR="00157F30" w:rsidRPr="009963E9" w14:paraId="232B223A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E1E4496" w14:textId="536F29F7" w:rsidR="00157F30" w:rsidRPr="009963E9" w:rsidRDefault="00157F30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C</w:t>
            </w:r>
            <w:r w:rsidR="00E15564" w:rsidRPr="009963E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bookmarkStart w:id="12" w:name="OLE_LINK21"/>
            <w:bookmarkStart w:id="13" w:name="OLE_LINK22"/>
            <w:r w:rsidR="00E15564" w:rsidRPr="009963E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mg/dl)</w:t>
            </w:r>
            <w:bookmarkEnd w:id="12"/>
            <w:bookmarkEnd w:id="13"/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3A051C" w14:textId="6553D7D5" w:rsidR="00157F30" w:rsidRPr="009963E9" w:rsidRDefault="00767DF6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62.86 (30.05)</w:t>
            </w: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EE2DC1D" w14:textId="4DCD379C" w:rsidR="00157F30" w:rsidRPr="009963E9" w:rsidRDefault="00767DF6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62.03 (29.57)</w:t>
            </w: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230F50" w14:textId="014626AF" w:rsidR="00157F30" w:rsidRPr="009963E9" w:rsidRDefault="00767DF6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63.49 (30.40)</w:t>
            </w:r>
          </w:p>
        </w:tc>
        <w:tc>
          <w:tcPr>
            <w:tcW w:w="11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0F548A" w14:textId="4C866B26" w:rsidR="00157F30" w:rsidRPr="009963E9" w:rsidRDefault="00157F30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0.</w:t>
            </w:r>
            <w:r w:rsidR="00767DF6"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029</w:t>
            </w:r>
          </w:p>
        </w:tc>
      </w:tr>
      <w:tr w:rsidR="00157F30" w:rsidRPr="009963E9" w14:paraId="23C7AEE6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5B56D16" w14:textId="6AA9D466" w:rsidR="00157F30" w:rsidRPr="009963E9" w:rsidRDefault="00157F30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35"/>
            <w:bookmarkStart w:id="15" w:name="OLE_LINK36"/>
            <w:r w:rsidRPr="009963E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riglyceride</w:t>
            </w:r>
            <w:bookmarkStart w:id="16" w:name="OLE_LINK5"/>
            <w:bookmarkStart w:id="17" w:name="OLE_LINK6"/>
            <w:bookmarkEnd w:id="14"/>
            <w:bookmarkEnd w:id="15"/>
            <w:r w:rsidR="00E15564" w:rsidRPr="009963E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mg/dl)</w:t>
            </w:r>
            <w:bookmarkEnd w:id="16"/>
            <w:bookmarkEnd w:id="17"/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26D5AE" w14:textId="1DB8B075" w:rsidR="00157F30" w:rsidRPr="009963E9" w:rsidRDefault="00767DF6" w:rsidP="008C43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72.00 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3.00, 100.00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8E07B9A" w14:textId="51562BE7" w:rsidR="00157F30" w:rsidRPr="009963E9" w:rsidRDefault="00767DF6" w:rsidP="008C43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72.00 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3.00, 100.00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F2CBD7" w14:textId="71DF2DFB" w:rsidR="00157F30" w:rsidRPr="009963E9" w:rsidRDefault="00767DF6" w:rsidP="008C43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72.00 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4.00, 101.00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B82CB8D" w14:textId="68B61B50" w:rsidR="00157F30" w:rsidRPr="009963E9" w:rsidRDefault="00157F30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0.</w:t>
            </w:r>
            <w:r w:rsidR="00767DF6"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683</w:t>
            </w:r>
          </w:p>
        </w:tc>
      </w:tr>
      <w:tr w:rsidR="00157F30" w:rsidRPr="009963E9" w14:paraId="5B67E394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299FE0" w14:textId="10653C51" w:rsidR="00157F30" w:rsidRPr="009963E9" w:rsidRDefault="00B241DA" w:rsidP="009963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963E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lastRenderedPageBreak/>
              <w:t>Systolic blood pressure (mmHg)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E7090D" w14:textId="6F46E04A" w:rsidR="00157F30" w:rsidRPr="009963E9" w:rsidRDefault="00767DF6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06.83 (10.40)</w:t>
            </w: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5305CC" w14:textId="27FCB420" w:rsidR="00157F30" w:rsidRPr="009963E9" w:rsidRDefault="00767DF6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06.81 (10.47)</w:t>
            </w: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612474A" w14:textId="71EB6F52" w:rsidR="00157F30" w:rsidRPr="009963E9" w:rsidRDefault="00767DF6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06.84 (10.36)</w:t>
            </w:r>
          </w:p>
        </w:tc>
        <w:tc>
          <w:tcPr>
            <w:tcW w:w="11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645B61B" w14:textId="79025EDE" w:rsidR="00157F30" w:rsidRPr="009963E9" w:rsidRDefault="00157F30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0.234</w:t>
            </w:r>
          </w:p>
        </w:tc>
      </w:tr>
      <w:tr w:rsidR="00157F30" w:rsidRPr="009963E9" w14:paraId="103EDCC9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2684744" w14:textId="5221DB3D" w:rsidR="00B241DA" w:rsidRPr="009963E9" w:rsidRDefault="00B241DA" w:rsidP="009963E9">
            <w:pPr>
              <w:spacing w:before="100" w:beforeAutospacing="1" w:after="90" w:line="300" w:lineRule="atLeas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bookmarkStart w:id="18" w:name="OLE_LINK37"/>
            <w:bookmarkStart w:id="19" w:name="OLE_LINK38"/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Diastol</w:t>
            </w:r>
            <w:r w:rsidRPr="009963E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c blood pressure</w:t>
            </w:r>
          </w:p>
          <w:bookmarkEnd w:id="18"/>
          <w:bookmarkEnd w:id="19"/>
          <w:p w14:paraId="47082C7D" w14:textId="16C7B7A9" w:rsidR="00157F30" w:rsidRPr="009963E9" w:rsidRDefault="00B241DA" w:rsidP="009963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963E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mmHg)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9F9034" w14:textId="6F9F1C8F" w:rsidR="00157F30" w:rsidRPr="009963E9" w:rsidRDefault="00767DF6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9.62 (11.41)</w:t>
            </w: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6BD7BB" w14:textId="1162C3A3" w:rsidR="00157F30" w:rsidRPr="009963E9" w:rsidRDefault="00767DF6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60.21 (11.01)</w:t>
            </w: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F400DA8" w14:textId="1CE3C5C5" w:rsidR="00157F30" w:rsidRPr="009963E9" w:rsidRDefault="00767DF6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9.21 (11.66)</w:t>
            </w:r>
          </w:p>
        </w:tc>
        <w:tc>
          <w:tcPr>
            <w:tcW w:w="11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58AF03" w14:textId="12A75CDF" w:rsidR="00157F30" w:rsidRPr="009963E9" w:rsidRDefault="008265A3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&lt;0.001</w:t>
            </w:r>
          </w:p>
        </w:tc>
      </w:tr>
      <w:tr w:rsidR="00157F30" w:rsidRPr="009963E9" w14:paraId="615D55B0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E70506" w14:textId="67BC41A4" w:rsidR="00157F30" w:rsidRPr="009963E9" w:rsidRDefault="00157F30" w:rsidP="009963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bookmarkStart w:id="20" w:name="OLE_LINK1"/>
            <w:bookmarkStart w:id="21" w:name="OLE_LINK2"/>
            <w:r w:rsidRPr="009963E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Energy (kcal/day)</w:t>
            </w:r>
            <w:bookmarkEnd w:id="20"/>
            <w:bookmarkEnd w:id="21"/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B8A925" w14:textId="72C9EB19" w:rsidR="00157F30" w:rsidRPr="009963E9" w:rsidRDefault="0024081F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1950.50 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497.50, 2505.00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3DD4EC" w14:textId="19F3FA0F" w:rsidR="00157F30" w:rsidRPr="009963E9" w:rsidRDefault="0024081F" w:rsidP="008C43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1954.13 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500.00, 2520.27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71E2B8B" w14:textId="3FCCDF4D" w:rsidR="00157F30" w:rsidRPr="009963E9" w:rsidRDefault="0024081F" w:rsidP="008C43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1948.50 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496.00, 2496.00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89A7399" w14:textId="77777777" w:rsidR="0024081F" w:rsidRPr="009963E9" w:rsidRDefault="0024081F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0.497</w:t>
            </w:r>
          </w:p>
          <w:p w14:paraId="2B7923C0" w14:textId="6AF79EF8" w:rsidR="00157F30" w:rsidRPr="009963E9" w:rsidRDefault="00157F30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</w:p>
        </w:tc>
      </w:tr>
      <w:tr w:rsidR="00157F30" w:rsidRPr="009963E9" w14:paraId="4D587E9B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7C84F5" w14:textId="3C2F2132" w:rsidR="00157F30" w:rsidRPr="009963E9" w:rsidRDefault="00157F30" w:rsidP="009963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bookmarkStart w:id="22" w:name="OLE_LINK3"/>
            <w:bookmarkStart w:id="23" w:name="OLE_LINK4"/>
            <w:r w:rsidRPr="009963E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rotein intake (g/day)</w:t>
            </w:r>
            <w:bookmarkEnd w:id="22"/>
            <w:bookmarkEnd w:id="23"/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057973" w14:textId="082274ED" w:rsidR="00157F30" w:rsidRPr="009963E9" w:rsidRDefault="0024081F" w:rsidP="00741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65.71 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47.63, 88.25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91137CC" w14:textId="2CEC68EA" w:rsidR="00157F30" w:rsidRPr="009963E9" w:rsidRDefault="0024081F" w:rsidP="00741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65.22 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47.31, 88.02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96733D" w14:textId="0481910F" w:rsidR="00157F30" w:rsidRPr="009963E9" w:rsidRDefault="0024081F" w:rsidP="00741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66.01 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47.95, 88.34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CFB4D1" w14:textId="16E341B3" w:rsidR="00157F30" w:rsidRPr="009963E9" w:rsidRDefault="00157F30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0.</w:t>
            </w:r>
            <w:r w:rsidR="0024081F"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266</w:t>
            </w:r>
          </w:p>
        </w:tc>
      </w:tr>
      <w:tr w:rsidR="00157F30" w:rsidRPr="009963E9" w14:paraId="1E18AC58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ECF374C" w14:textId="694FAA47" w:rsidR="00157F30" w:rsidRPr="009963E9" w:rsidRDefault="00157F30" w:rsidP="009963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bookmarkStart w:id="24" w:name="OLE_LINK39"/>
            <w:bookmarkStart w:id="25" w:name="OLE_LINK40"/>
            <w:r w:rsidRPr="009963E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arbohydrate</w:t>
            </w:r>
            <w:bookmarkEnd w:id="24"/>
            <w:bookmarkEnd w:id="25"/>
            <w:r w:rsidRPr="009963E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intake (g/day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tbl>
            <w:tblPr>
              <w:tblW w:w="0" w:type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864"/>
            </w:tblGrid>
            <w:tr w:rsidR="0024081F" w:rsidRPr="009963E9" w14:paraId="1950BBF0" w14:textId="77777777" w:rsidTr="0024081F">
              <w:tc>
                <w:tcPr>
                  <w:tcW w:w="2864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7C88707F" w14:textId="15683CA1" w:rsidR="0024081F" w:rsidRPr="009963E9" w:rsidRDefault="0024081F" w:rsidP="009963E9">
                  <w:pPr>
                    <w:jc w:val="center"/>
                    <w:rPr>
                      <w:rFonts w:ascii="Times New Roman" w:eastAsia="PingFang SC" w:hAnsi="Times New Roman" w:cs="Times New Roman"/>
                      <w:sz w:val="18"/>
                      <w:szCs w:val="18"/>
                    </w:rPr>
                  </w:pPr>
                  <w:r w:rsidRPr="009963E9">
                    <w:rPr>
                      <w:rFonts w:ascii="Times New Roman" w:eastAsia="PingFang SC" w:hAnsi="Times New Roman" w:cs="Times New Roman"/>
                      <w:sz w:val="18"/>
                      <w:szCs w:val="18"/>
                    </w:rPr>
                    <w:t xml:space="preserve">261.49 </w:t>
                  </w:r>
                  <w:r w:rsidR="009963E9">
                    <w:rPr>
                      <w:rFonts w:ascii="Times New Roman" w:eastAsia="PingFang SC" w:hAnsi="Times New Roman" w:cs="Times New Roman"/>
                      <w:sz w:val="18"/>
                      <w:szCs w:val="18"/>
                    </w:rPr>
                    <w:t>(</w:t>
                  </w:r>
                  <w:r w:rsidRPr="009963E9">
                    <w:rPr>
                      <w:rFonts w:ascii="Times New Roman" w:eastAsia="PingFang SC" w:hAnsi="Times New Roman" w:cs="Times New Roman"/>
                      <w:sz w:val="18"/>
                      <w:szCs w:val="18"/>
                    </w:rPr>
                    <w:t>198.84, 342.06</w:t>
                  </w:r>
                  <w:r w:rsidR="009963E9">
                    <w:rPr>
                      <w:rFonts w:ascii="Times New Roman" w:eastAsia="PingFang SC" w:hAnsi="Times New Roman" w:cs="Times New Roman"/>
                      <w:sz w:val="18"/>
                      <w:szCs w:val="18"/>
                    </w:rPr>
                    <w:t>)</w:t>
                  </w:r>
                </w:p>
              </w:tc>
            </w:tr>
          </w:tbl>
          <w:p w14:paraId="0E891F6D" w14:textId="7C44F56E" w:rsidR="00157F30" w:rsidRPr="009963E9" w:rsidRDefault="00157F30" w:rsidP="007415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D8750A5" w14:textId="79A69AD4" w:rsidR="00157F30" w:rsidRPr="009963E9" w:rsidRDefault="0024081F" w:rsidP="00741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261.27 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00.42, 345.38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2D9EB0" w14:textId="078EA191" w:rsidR="00157F30" w:rsidRPr="009963E9" w:rsidRDefault="0024081F" w:rsidP="00741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261.62 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97.73, 339.20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02D8A1F" w14:textId="6E301854" w:rsidR="00157F30" w:rsidRPr="009963E9" w:rsidRDefault="00157F30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0.</w:t>
            </w:r>
            <w:r w:rsidR="0024081F"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250</w:t>
            </w:r>
          </w:p>
        </w:tc>
      </w:tr>
      <w:tr w:rsidR="00157F30" w:rsidRPr="009963E9" w14:paraId="1F16B099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39F2FBE" w14:textId="7719553A" w:rsidR="00157F30" w:rsidRPr="009963E9" w:rsidRDefault="00157F30" w:rsidP="009963E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963E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ron intake (mg/day)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F76662" w14:textId="05D8F68B" w:rsidR="00157F30" w:rsidRPr="009963E9" w:rsidRDefault="0024081F" w:rsidP="00741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14.79 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0.01, 22.27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1FC00D" w14:textId="6F76F52E" w:rsidR="00157F30" w:rsidRPr="009963E9" w:rsidRDefault="0024081F" w:rsidP="00741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13.37 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9.51, 18.45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1795B4" w14:textId="41A8D8E0" w:rsidR="00157F30" w:rsidRPr="009963E9" w:rsidRDefault="0024081F" w:rsidP="00741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16.34 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0.50, 25.59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6D6F235" w14:textId="1512B0A6" w:rsidR="00157F30" w:rsidRPr="009963E9" w:rsidRDefault="0024081F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&lt;0.001</w:t>
            </w:r>
          </w:p>
        </w:tc>
      </w:tr>
      <w:tr w:rsidR="00157F30" w:rsidRPr="009963E9" w14:paraId="0FB90E24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899FFB" w14:textId="467AADD1" w:rsidR="00157F30" w:rsidRPr="009963E9" w:rsidRDefault="00157F30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Magnesium </w:t>
            </w:r>
            <w:r w:rsidR="008455FD" w:rsidRPr="009963E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intake </w:t>
            </w:r>
            <w:r w:rsidRPr="009963E9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mg/day)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CB208C" w14:textId="0594EA43" w:rsidR="00157F30" w:rsidRPr="009963E9" w:rsidRDefault="0024081F" w:rsidP="00741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207.50 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53.00, 278.00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AC75D3" w14:textId="3CEBBA7F" w:rsidR="00157F30" w:rsidRPr="009963E9" w:rsidRDefault="0024081F" w:rsidP="00741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204.99 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51.50, 278.11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930E6C2" w14:textId="3A5E6FC8" w:rsidR="00157F30" w:rsidRPr="009963E9" w:rsidRDefault="0024081F" w:rsidP="00741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209.00 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54.00, 278.00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41188C6" w14:textId="0B797CA6" w:rsidR="00157F30" w:rsidRPr="009963E9" w:rsidRDefault="0024081F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0.456</w:t>
            </w:r>
          </w:p>
        </w:tc>
      </w:tr>
      <w:tr w:rsidR="00157F30" w:rsidRPr="009963E9" w14:paraId="0111C5D0" w14:textId="77777777" w:rsidTr="009963E9">
        <w:tc>
          <w:tcPr>
            <w:tcW w:w="212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7A83EBF" w14:textId="21E778A6" w:rsidR="00157F30" w:rsidRPr="009963E9" w:rsidRDefault="00157F30" w:rsidP="0099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 intake, mg/day</w:t>
            </w:r>
          </w:p>
        </w:tc>
        <w:tc>
          <w:tcPr>
            <w:tcW w:w="26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7BF842" w14:textId="53F316BC" w:rsidR="00157F30" w:rsidRPr="009963E9" w:rsidRDefault="0024081F" w:rsidP="00741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818.97 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43.16, 1179.00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6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EFD1C5" w14:textId="2FBC0449" w:rsidR="00157F30" w:rsidRPr="009963E9" w:rsidRDefault="0024081F" w:rsidP="00741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809.50 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39.70, 1175.62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5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D4F4B94" w14:textId="5AFD4420" w:rsidR="00157F30" w:rsidRPr="009963E9" w:rsidRDefault="0024081F" w:rsidP="007415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824.77 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</w:t>
            </w:r>
            <w:r w:rsidRP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45.03, 1186.30</w:t>
            </w:r>
            <w:r w:rsidR="009963E9">
              <w:rPr>
                <w:rFonts w:ascii="Times New Roman" w:eastAsia="PingFang SC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61364E1" w14:textId="357EF855" w:rsidR="00157F30" w:rsidRPr="009963E9" w:rsidRDefault="00157F30" w:rsidP="009963E9">
            <w:pPr>
              <w:jc w:val="center"/>
              <w:rPr>
                <w:rFonts w:ascii="Times New Roman" w:eastAsia="PingFang SC" w:hAnsi="Times New Roman" w:cs="Times New Roman"/>
                <w:sz w:val="18"/>
                <w:szCs w:val="18"/>
              </w:rPr>
            </w:pPr>
            <w:r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0.</w:t>
            </w:r>
            <w:r w:rsidR="0024081F" w:rsidRPr="009963E9">
              <w:rPr>
                <w:rFonts w:ascii="Times New Roman" w:eastAsia="PingFang SC" w:hAnsi="Times New Roman" w:cs="Times New Roman"/>
                <w:sz w:val="18"/>
                <w:szCs w:val="18"/>
              </w:rPr>
              <w:t>320</w:t>
            </w:r>
          </w:p>
        </w:tc>
      </w:tr>
    </w:tbl>
    <w:p w14:paraId="124600E3" w14:textId="3907AAD9" w:rsidR="00B134ED" w:rsidRPr="00513820" w:rsidRDefault="00B134ED" w:rsidP="00B134ED">
      <w:pPr>
        <w:jc w:val="both"/>
        <w:rPr>
          <w:sz w:val="18"/>
          <w:szCs w:val="18"/>
        </w:rPr>
      </w:pPr>
      <w:bookmarkStart w:id="26" w:name="OLE_LINK15"/>
      <w:bookmarkStart w:id="27" w:name="OLE_LINK16"/>
      <w:r w:rsidRPr="00513820">
        <w:rPr>
          <w:rFonts w:ascii="Times New Roman" w:hAnsi="Times New Roman" w:cs="Times New Roman"/>
          <w:sz w:val="18"/>
          <w:szCs w:val="18"/>
        </w:rPr>
        <w:t xml:space="preserve">Data are shown as </w:t>
      </w:r>
      <w:r>
        <w:rPr>
          <w:rFonts w:ascii="Times New Roman" w:hAnsi="Times New Roman" w:cs="Times New Roman"/>
          <w:sz w:val="18"/>
          <w:szCs w:val="18"/>
        </w:rPr>
        <w:t xml:space="preserve">mean (SD), </w:t>
      </w:r>
      <w:r w:rsidRPr="00513820">
        <w:rPr>
          <w:rFonts w:ascii="Times New Roman" w:hAnsi="Times New Roman" w:cs="Times New Roman"/>
          <w:sz w:val="18"/>
          <w:szCs w:val="18"/>
        </w:rPr>
        <w:t>median (IQR), or n (%)</w:t>
      </w:r>
      <w:bookmarkEnd w:id="26"/>
      <w:bookmarkEnd w:id="27"/>
      <w:r w:rsidR="00513820" w:rsidRPr="00513820">
        <w:rPr>
          <w:rFonts w:ascii="Times New Roman" w:hAnsi="Times New Roman" w:cs="Times New Roman"/>
          <w:sz w:val="18"/>
          <w:szCs w:val="18"/>
        </w:rPr>
        <w:t xml:space="preserve">. </w:t>
      </w:r>
      <w:r w:rsidR="000E41E3" w:rsidRPr="00513820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Pr="00513820">
        <w:rPr>
          <w:rFonts w:ascii="Times New Roman" w:hAnsi="Times New Roman" w:cs="Times New Roman"/>
          <w:sz w:val="18"/>
          <w:szCs w:val="18"/>
        </w:rPr>
        <w:t xml:space="preserve">BMI, body mass index; </w:t>
      </w:r>
      <w:bookmarkStart w:id="28" w:name="OLE_LINK41"/>
      <w:bookmarkStart w:id="29" w:name="OLE_LINK42"/>
      <w:r>
        <w:rPr>
          <w:rFonts w:ascii="Times New Roman" w:hAnsi="Times New Roman" w:cs="Times New Roman"/>
          <w:sz w:val="18"/>
          <w:szCs w:val="18"/>
        </w:rPr>
        <w:t>PIR, a</w:t>
      </w:r>
      <w:r w:rsidRPr="00875888">
        <w:rPr>
          <w:rFonts w:ascii="Times New Roman" w:hAnsi="Times New Roman" w:cs="Times New Roman"/>
          <w:sz w:val="18"/>
          <w:szCs w:val="18"/>
        </w:rPr>
        <w:t xml:space="preserve"> ratio of family income to poverty</w:t>
      </w:r>
      <w:r>
        <w:rPr>
          <w:rFonts w:ascii="Times New Roman" w:hAnsi="Times New Roman" w:cs="Times New Roman"/>
          <w:sz w:val="18"/>
          <w:szCs w:val="18"/>
        </w:rPr>
        <w:t xml:space="preserve">; TC, </w:t>
      </w:r>
      <w:r w:rsidR="00721832">
        <w:rPr>
          <w:rFonts w:ascii="Times New Roman" w:eastAsia="PingFang SC" w:hAnsi="Times New Roman" w:cs="Times New Roman"/>
          <w:sz w:val="18"/>
          <w:szCs w:val="18"/>
        </w:rPr>
        <w:t>t</w:t>
      </w:r>
      <w:r w:rsidRPr="00B30015">
        <w:rPr>
          <w:rFonts w:ascii="Times New Roman" w:eastAsia="PingFang SC" w:hAnsi="Times New Roman" w:cs="Times New Roman"/>
          <w:sz w:val="18"/>
          <w:szCs w:val="18"/>
        </w:rPr>
        <w:t>otal</w:t>
      </w:r>
      <w:r>
        <w:rPr>
          <w:rFonts w:ascii="Times New Roman" w:eastAsia="PingFang SC" w:hAnsi="Times New Roman" w:cs="Times New Roman"/>
          <w:sz w:val="18"/>
          <w:szCs w:val="18"/>
        </w:rPr>
        <w:t xml:space="preserve"> </w:t>
      </w:r>
      <w:r w:rsidR="00721832">
        <w:rPr>
          <w:rFonts w:ascii="Times New Roman" w:eastAsia="PingFang SC" w:hAnsi="Times New Roman" w:cs="Times New Roman"/>
          <w:sz w:val="18"/>
          <w:szCs w:val="18"/>
        </w:rPr>
        <w:t>c</w:t>
      </w:r>
      <w:r w:rsidRPr="00B30015">
        <w:rPr>
          <w:rFonts w:ascii="Times New Roman" w:eastAsia="PingFang SC" w:hAnsi="Times New Roman" w:cs="Times New Roman"/>
          <w:sz w:val="18"/>
          <w:szCs w:val="18"/>
        </w:rPr>
        <w:t>holesterol</w:t>
      </w:r>
      <w:r w:rsidRPr="00513820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CRP</w:t>
      </w:r>
      <w:r w:rsidRPr="00513820">
        <w:rPr>
          <w:rFonts w:ascii="Times New Roman" w:hAnsi="Times New Roman" w:cs="Times New Roman"/>
          <w:sz w:val="18"/>
          <w:szCs w:val="18"/>
        </w:rPr>
        <w:t xml:space="preserve">, </w:t>
      </w:r>
      <w:r w:rsidRPr="0041077E">
        <w:rPr>
          <w:rFonts w:ascii="Times New Roman" w:hAnsi="Times New Roman" w:cs="Times New Roman"/>
          <w:sz w:val="18"/>
          <w:szCs w:val="18"/>
        </w:rPr>
        <w:t>C reactive protein</w:t>
      </w:r>
      <w:r>
        <w:rPr>
          <w:rFonts w:ascii="Times New Roman" w:hAnsi="Times New Roman" w:cs="Times New Roman"/>
          <w:sz w:val="18"/>
          <w:szCs w:val="18"/>
        </w:rPr>
        <w:t>.</w:t>
      </w:r>
      <w:bookmarkEnd w:id="28"/>
      <w:bookmarkEnd w:id="29"/>
    </w:p>
    <w:p w14:paraId="61A06BC6" w14:textId="229CC162" w:rsidR="00AC3561" w:rsidRPr="00B134ED" w:rsidRDefault="00AC3561" w:rsidP="00513820">
      <w:pPr>
        <w:jc w:val="both"/>
        <w:rPr>
          <w:sz w:val="18"/>
          <w:szCs w:val="18"/>
        </w:rPr>
      </w:pPr>
    </w:p>
    <w:sectPr w:rsidR="00AC3561" w:rsidRPr="00B134ED" w:rsidSect="00C60D4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">
    <w:altName w:val="宋体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626407"/>
    <w:multiLevelType w:val="multilevel"/>
    <w:tmpl w:val="7B02A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74E0D6A"/>
    <w:multiLevelType w:val="multilevel"/>
    <w:tmpl w:val="9D22C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E370EC5"/>
    <w:multiLevelType w:val="multilevel"/>
    <w:tmpl w:val="B4E2B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35441013">
    <w:abstractNumId w:val="0"/>
  </w:num>
  <w:num w:numId="2" w16cid:durableId="1941404997">
    <w:abstractNumId w:val="0"/>
  </w:num>
  <w:num w:numId="3" w16cid:durableId="517542314">
    <w:abstractNumId w:val="2"/>
  </w:num>
  <w:num w:numId="4" w16cid:durableId="5046391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015"/>
    <w:rsid w:val="000139F0"/>
    <w:rsid w:val="00022B9C"/>
    <w:rsid w:val="0003551C"/>
    <w:rsid w:val="00053780"/>
    <w:rsid w:val="000559E6"/>
    <w:rsid w:val="0006013D"/>
    <w:rsid w:val="00060BAE"/>
    <w:rsid w:val="00061CF5"/>
    <w:rsid w:val="00062574"/>
    <w:rsid w:val="00085A4F"/>
    <w:rsid w:val="00090C70"/>
    <w:rsid w:val="000A7D83"/>
    <w:rsid w:val="000B581F"/>
    <w:rsid w:val="000C0D43"/>
    <w:rsid w:val="000D5F8C"/>
    <w:rsid w:val="000E0C10"/>
    <w:rsid w:val="000E41E3"/>
    <w:rsid w:val="0010199A"/>
    <w:rsid w:val="001023A7"/>
    <w:rsid w:val="00140FF7"/>
    <w:rsid w:val="001430B5"/>
    <w:rsid w:val="00147FDE"/>
    <w:rsid w:val="00153BAE"/>
    <w:rsid w:val="00157F30"/>
    <w:rsid w:val="001627D2"/>
    <w:rsid w:val="00181DF5"/>
    <w:rsid w:val="0018464D"/>
    <w:rsid w:val="001962B3"/>
    <w:rsid w:val="001A771D"/>
    <w:rsid w:val="001B5F80"/>
    <w:rsid w:val="001C2F45"/>
    <w:rsid w:val="001C591B"/>
    <w:rsid w:val="001D0279"/>
    <w:rsid w:val="001D7E3B"/>
    <w:rsid w:val="001E0F8E"/>
    <w:rsid w:val="001F006C"/>
    <w:rsid w:val="00205B43"/>
    <w:rsid w:val="0021399C"/>
    <w:rsid w:val="00224B04"/>
    <w:rsid w:val="0024081F"/>
    <w:rsid w:val="002620E6"/>
    <w:rsid w:val="00263D43"/>
    <w:rsid w:val="00264A7A"/>
    <w:rsid w:val="002773E2"/>
    <w:rsid w:val="00282181"/>
    <w:rsid w:val="0028509F"/>
    <w:rsid w:val="002900E5"/>
    <w:rsid w:val="00292CD3"/>
    <w:rsid w:val="002A53C7"/>
    <w:rsid w:val="002A5C3A"/>
    <w:rsid w:val="002D1984"/>
    <w:rsid w:val="002D3802"/>
    <w:rsid w:val="002F2538"/>
    <w:rsid w:val="003019A2"/>
    <w:rsid w:val="003033CD"/>
    <w:rsid w:val="00312D62"/>
    <w:rsid w:val="00313FC4"/>
    <w:rsid w:val="003210DB"/>
    <w:rsid w:val="003217C7"/>
    <w:rsid w:val="00325C54"/>
    <w:rsid w:val="00332340"/>
    <w:rsid w:val="00333AA3"/>
    <w:rsid w:val="0034096E"/>
    <w:rsid w:val="00345DB5"/>
    <w:rsid w:val="00363459"/>
    <w:rsid w:val="00364F28"/>
    <w:rsid w:val="00366D57"/>
    <w:rsid w:val="003723B7"/>
    <w:rsid w:val="003812E4"/>
    <w:rsid w:val="00387A47"/>
    <w:rsid w:val="003A052D"/>
    <w:rsid w:val="003A0C89"/>
    <w:rsid w:val="003A14B2"/>
    <w:rsid w:val="003A18CA"/>
    <w:rsid w:val="003A36C6"/>
    <w:rsid w:val="003B0CDE"/>
    <w:rsid w:val="003B595C"/>
    <w:rsid w:val="003C5777"/>
    <w:rsid w:val="003D1FC1"/>
    <w:rsid w:val="0040639A"/>
    <w:rsid w:val="0041077E"/>
    <w:rsid w:val="0042609F"/>
    <w:rsid w:val="00433772"/>
    <w:rsid w:val="004357AD"/>
    <w:rsid w:val="004504BF"/>
    <w:rsid w:val="00453EFD"/>
    <w:rsid w:val="00461930"/>
    <w:rsid w:val="00465944"/>
    <w:rsid w:val="00466CE6"/>
    <w:rsid w:val="004730A7"/>
    <w:rsid w:val="0047631D"/>
    <w:rsid w:val="004826FC"/>
    <w:rsid w:val="004846BF"/>
    <w:rsid w:val="004B2F02"/>
    <w:rsid w:val="004B39B3"/>
    <w:rsid w:val="004B5A21"/>
    <w:rsid w:val="004B65B1"/>
    <w:rsid w:val="004B7238"/>
    <w:rsid w:val="004B723C"/>
    <w:rsid w:val="004C67FF"/>
    <w:rsid w:val="004D24BB"/>
    <w:rsid w:val="004D2841"/>
    <w:rsid w:val="004E2715"/>
    <w:rsid w:val="004F4E7D"/>
    <w:rsid w:val="004F5E79"/>
    <w:rsid w:val="005015B2"/>
    <w:rsid w:val="00513820"/>
    <w:rsid w:val="00517740"/>
    <w:rsid w:val="00525AE5"/>
    <w:rsid w:val="00525B84"/>
    <w:rsid w:val="00530F67"/>
    <w:rsid w:val="005400E9"/>
    <w:rsid w:val="00550D8B"/>
    <w:rsid w:val="0055138B"/>
    <w:rsid w:val="0055728C"/>
    <w:rsid w:val="00567AFF"/>
    <w:rsid w:val="00571BD6"/>
    <w:rsid w:val="005807A4"/>
    <w:rsid w:val="0058145E"/>
    <w:rsid w:val="005847D6"/>
    <w:rsid w:val="00585BE2"/>
    <w:rsid w:val="00590319"/>
    <w:rsid w:val="00592142"/>
    <w:rsid w:val="0059389E"/>
    <w:rsid w:val="005A3992"/>
    <w:rsid w:val="005D5AD8"/>
    <w:rsid w:val="005E225E"/>
    <w:rsid w:val="005E4A90"/>
    <w:rsid w:val="005F354F"/>
    <w:rsid w:val="00601965"/>
    <w:rsid w:val="00623624"/>
    <w:rsid w:val="00624D7E"/>
    <w:rsid w:val="006332AF"/>
    <w:rsid w:val="00635B4B"/>
    <w:rsid w:val="00636E25"/>
    <w:rsid w:val="00646996"/>
    <w:rsid w:val="00651736"/>
    <w:rsid w:val="006538B3"/>
    <w:rsid w:val="00653E6E"/>
    <w:rsid w:val="00655454"/>
    <w:rsid w:val="006576AF"/>
    <w:rsid w:val="0067284F"/>
    <w:rsid w:val="00686386"/>
    <w:rsid w:val="00692064"/>
    <w:rsid w:val="006A1425"/>
    <w:rsid w:val="006A3F9F"/>
    <w:rsid w:val="006A6BC1"/>
    <w:rsid w:val="006B21C8"/>
    <w:rsid w:val="006C30CF"/>
    <w:rsid w:val="006C384E"/>
    <w:rsid w:val="006C439D"/>
    <w:rsid w:val="006C570A"/>
    <w:rsid w:val="006C62AF"/>
    <w:rsid w:val="006C6803"/>
    <w:rsid w:val="006D1941"/>
    <w:rsid w:val="006E0D44"/>
    <w:rsid w:val="006F694F"/>
    <w:rsid w:val="007025A3"/>
    <w:rsid w:val="0070659E"/>
    <w:rsid w:val="00721832"/>
    <w:rsid w:val="00726895"/>
    <w:rsid w:val="00730669"/>
    <w:rsid w:val="0073156D"/>
    <w:rsid w:val="00732236"/>
    <w:rsid w:val="00732C1F"/>
    <w:rsid w:val="00741508"/>
    <w:rsid w:val="00767DF6"/>
    <w:rsid w:val="00776AAB"/>
    <w:rsid w:val="00783787"/>
    <w:rsid w:val="00793179"/>
    <w:rsid w:val="00793845"/>
    <w:rsid w:val="007A4A3C"/>
    <w:rsid w:val="007B0D8B"/>
    <w:rsid w:val="007B7505"/>
    <w:rsid w:val="007C3859"/>
    <w:rsid w:val="007C5D73"/>
    <w:rsid w:val="007D1FF6"/>
    <w:rsid w:val="007D2448"/>
    <w:rsid w:val="007E059E"/>
    <w:rsid w:val="007E4AE0"/>
    <w:rsid w:val="007F24EE"/>
    <w:rsid w:val="007F3E8D"/>
    <w:rsid w:val="007F4CDA"/>
    <w:rsid w:val="00800F1E"/>
    <w:rsid w:val="00803EAF"/>
    <w:rsid w:val="00804C0D"/>
    <w:rsid w:val="00806738"/>
    <w:rsid w:val="008109DC"/>
    <w:rsid w:val="00810D04"/>
    <w:rsid w:val="008265A3"/>
    <w:rsid w:val="008455FD"/>
    <w:rsid w:val="0084776D"/>
    <w:rsid w:val="00857C0C"/>
    <w:rsid w:val="00872B39"/>
    <w:rsid w:val="008739F4"/>
    <w:rsid w:val="00885DBA"/>
    <w:rsid w:val="00890B2A"/>
    <w:rsid w:val="0089111C"/>
    <w:rsid w:val="0089193E"/>
    <w:rsid w:val="008A187B"/>
    <w:rsid w:val="008B5686"/>
    <w:rsid w:val="008C4368"/>
    <w:rsid w:val="008C48E9"/>
    <w:rsid w:val="008D271B"/>
    <w:rsid w:val="008F7AFD"/>
    <w:rsid w:val="009130B6"/>
    <w:rsid w:val="00926E38"/>
    <w:rsid w:val="00940F84"/>
    <w:rsid w:val="009429A5"/>
    <w:rsid w:val="00961748"/>
    <w:rsid w:val="00973292"/>
    <w:rsid w:val="00977790"/>
    <w:rsid w:val="009963E9"/>
    <w:rsid w:val="009B1B1E"/>
    <w:rsid w:val="009B54AF"/>
    <w:rsid w:val="009D601A"/>
    <w:rsid w:val="009E115D"/>
    <w:rsid w:val="009E5EF7"/>
    <w:rsid w:val="009E6589"/>
    <w:rsid w:val="009E7BB2"/>
    <w:rsid w:val="009F4C1E"/>
    <w:rsid w:val="00A00F10"/>
    <w:rsid w:val="00A0108F"/>
    <w:rsid w:val="00A16392"/>
    <w:rsid w:val="00A22BA3"/>
    <w:rsid w:val="00A42DB4"/>
    <w:rsid w:val="00A4497D"/>
    <w:rsid w:val="00A5525F"/>
    <w:rsid w:val="00A661B2"/>
    <w:rsid w:val="00A86016"/>
    <w:rsid w:val="00A94666"/>
    <w:rsid w:val="00A949C1"/>
    <w:rsid w:val="00AA4B38"/>
    <w:rsid w:val="00AA7222"/>
    <w:rsid w:val="00AB03AA"/>
    <w:rsid w:val="00AB1333"/>
    <w:rsid w:val="00AB2B05"/>
    <w:rsid w:val="00AB36E8"/>
    <w:rsid w:val="00AB6984"/>
    <w:rsid w:val="00AC1AB7"/>
    <w:rsid w:val="00AC3561"/>
    <w:rsid w:val="00AC591F"/>
    <w:rsid w:val="00AD05BE"/>
    <w:rsid w:val="00AD0BB3"/>
    <w:rsid w:val="00AD5475"/>
    <w:rsid w:val="00AD5FE3"/>
    <w:rsid w:val="00AE37C3"/>
    <w:rsid w:val="00AE4F8A"/>
    <w:rsid w:val="00AF73F1"/>
    <w:rsid w:val="00B02990"/>
    <w:rsid w:val="00B134ED"/>
    <w:rsid w:val="00B241DA"/>
    <w:rsid w:val="00B27187"/>
    <w:rsid w:val="00B30015"/>
    <w:rsid w:val="00B309D2"/>
    <w:rsid w:val="00B41B38"/>
    <w:rsid w:val="00B41BEE"/>
    <w:rsid w:val="00B469ED"/>
    <w:rsid w:val="00B56201"/>
    <w:rsid w:val="00B73D4A"/>
    <w:rsid w:val="00B84A0C"/>
    <w:rsid w:val="00B94675"/>
    <w:rsid w:val="00B95455"/>
    <w:rsid w:val="00BA1377"/>
    <w:rsid w:val="00BA6210"/>
    <w:rsid w:val="00BC10E2"/>
    <w:rsid w:val="00BC1711"/>
    <w:rsid w:val="00BC2F55"/>
    <w:rsid w:val="00BC5C31"/>
    <w:rsid w:val="00C011F2"/>
    <w:rsid w:val="00C07554"/>
    <w:rsid w:val="00C10DEA"/>
    <w:rsid w:val="00C11EE2"/>
    <w:rsid w:val="00C26FB3"/>
    <w:rsid w:val="00C27662"/>
    <w:rsid w:val="00C32FE7"/>
    <w:rsid w:val="00C35862"/>
    <w:rsid w:val="00C47B5A"/>
    <w:rsid w:val="00C52253"/>
    <w:rsid w:val="00C60D44"/>
    <w:rsid w:val="00C63E54"/>
    <w:rsid w:val="00C656B7"/>
    <w:rsid w:val="00C801D0"/>
    <w:rsid w:val="00C94B16"/>
    <w:rsid w:val="00CA005E"/>
    <w:rsid w:val="00CA03C9"/>
    <w:rsid w:val="00CA3AB4"/>
    <w:rsid w:val="00CB4D72"/>
    <w:rsid w:val="00CC21A8"/>
    <w:rsid w:val="00CC36FF"/>
    <w:rsid w:val="00CC37A1"/>
    <w:rsid w:val="00CC74E5"/>
    <w:rsid w:val="00CF3935"/>
    <w:rsid w:val="00D1004C"/>
    <w:rsid w:val="00D13A3A"/>
    <w:rsid w:val="00D14C90"/>
    <w:rsid w:val="00D26F2F"/>
    <w:rsid w:val="00D4649B"/>
    <w:rsid w:val="00D80607"/>
    <w:rsid w:val="00D95F39"/>
    <w:rsid w:val="00DA24E2"/>
    <w:rsid w:val="00DA42A5"/>
    <w:rsid w:val="00DA7BA4"/>
    <w:rsid w:val="00DB3DE6"/>
    <w:rsid w:val="00DB6A1E"/>
    <w:rsid w:val="00DC4EAC"/>
    <w:rsid w:val="00DC5830"/>
    <w:rsid w:val="00DE01D3"/>
    <w:rsid w:val="00DF50AA"/>
    <w:rsid w:val="00DF5C24"/>
    <w:rsid w:val="00E00E4E"/>
    <w:rsid w:val="00E03B46"/>
    <w:rsid w:val="00E106F3"/>
    <w:rsid w:val="00E15564"/>
    <w:rsid w:val="00E16E9A"/>
    <w:rsid w:val="00E20F42"/>
    <w:rsid w:val="00E21866"/>
    <w:rsid w:val="00E31EF9"/>
    <w:rsid w:val="00E336D5"/>
    <w:rsid w:val="00E346CD"/>
    <w:rsid w:val="00E42FA1"/>
    <w:rsid w:val="00E44B15"/>
    <w:rsid w:val="00E44CD0"/>
    <w:rsid w:val="00E45105"/>
    <w:rsid w:val="00E502E3"/>
    <w:rsid w:val="00E5624A"/>
    <w:rsid w:val="00E57BB0"/>
    <w:rsid w:val="00E60DC5"/>
    <w:rsid w:val="00E63F7F"/>
    <w:rsid w:val="00E668B5"/>
    <w:rsid w:val="00E825AD"/>
    <w:rsid w:val="00E95696"/>
    <w:rsid w:val="00E96C2C"/>
    <w:rsid w:val="00E96FAD"/>
    <w:rsid w:val="00E970F5"/>
    <w:rsid w:val="00EA3EB1"/>
    <w:rsid w:val="00EA6407"/>
    <w:rsid w:val="00EA6B62"/>
    <w:rsid w:val="00EB11C2"/>
    <w:rsid w:val="00EB1754"/>
    <w:rsid w:val="00EB6386"/>
    <w:rsid w:val="00EE0B81"/>
    <w:rsid w:val="00EE1E7D"/>
    <w:rsid w:val="00EE2446"/>
    <w:rsid w:val="00EE6EA4"/>
    <w:rsid w:val="00EF5188"/>
    <w:rsid w:val="00F075C3"/>
    <w:rsid w:val="00F07DA3"/>
    <w:rsid w:val="00F10387"/>
    <w:rsid w:val="00F3264A"/>
    <w:rsid w:val="00F34181"/>
    <w:rsid w:val="00F37002"/>
    <w:rsid w:val="00F419CB"/>
    <w:rsid w:val="00F53D1F"/>
    <w:rsid w:val="00F54098"/>
    <w:rsid w:val="00F60AD4"/>
    <w:rsid w:val="00F638AF"/>
    <w:rsid w:val="00F63A5C"/>
    <w:rsid w:val="00F82848"/>
    <w:rsid w:val="00F92F49"/>
    <w:rsid w:val="00F93CD4"/>
    <w:rsid w:val="00F94E4F"/>
    <w:rsid w:val="00FA2733"/>
    <w:rsid w:val="00FB0031"/>
    <w:rsid w:val="00FB2F7C"/>
    <w:rsid w:val="00FC25C5"/>
    <w:rsid w:val="00FC268E"/>
    <w:rsid w:val="00FE428E"/>
    <w:rsid w:val="00FE4C76"/>
    <w:rsid w:val="00FF2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1C588B"/>
  <w15:chartTrackingRefBased/>
  <w15:docId w15:val="{6AF39FD9-564E-5F4B-9739-847ED16FC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7F3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def">
    <w:name w:val="def"/>
    <w:basedOn w:val="a0"/>
    <w:rsid w:val="00C35862"/>
  </w:style>
  <w:style w:type="character" w:styleId="a3">
    <w:name w:val="Emphasis"/>
    <w:basedOn w:val="a0"/>
    <w:uiPriority w:val="20"/>
    <w:qFormat/>
    <w:rsid w:val="004826F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29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5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0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01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1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3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6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4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37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1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14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3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78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5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41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5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45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7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8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2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92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53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0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25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1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0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6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72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34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8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3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7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80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1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31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3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64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9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75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35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8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75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06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31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62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46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8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5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3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14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8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6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9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82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6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73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3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62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1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1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9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3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5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0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3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2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93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3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6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88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3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9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6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3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46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7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7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3</TotalTime>
  <Pages>2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039801</dc:creator>
  <cp:keywords/>
  <dc:description/>
  <cp:lastModifiedBy>i039801</cp:lastModifiedBy>
  <cp:revision>88</cp:revision>
  <dcterms:created xsi:type="dcterms:W3CDTF">2022-05-20T14:46:00Z</dcterms:created>
  <dcterms:modified xsi:type="dcterms:W3CDTF">2022-12-05T02:40:00Z</dcterms:modified>
</cp:coreProperties>
</file>